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27" w:type="dxa"/>
        <w:tblInd w:w="108" w:type="dxa"/>
        <w:tblLook w:val="04A0" w:firstRow="1" w:lastRow="0" w:firstColumn="1" w:lastColumn="0" w:noHBand="0" w:noVBand="1"/>
      </w:tblPr>
      <w:tblGrid>
        <w:gridCol w:w="4735"/>
        <w:gridCol w:w="1835"/>
        <w:gridCol w:w="1440"/>
        <w:gridCol w:w="1525"/>
        <w:gridCol w:w="992"/>
      </w:tblGrid>
      <w:tr w:rsidR="00D95A41" w:rsidRPr="00D95A41" w:rsidTr="00010C8E">
        <w:trPr>
          <w:trHeight w:val="610"/>
        </w:trPr>
        <w:tc>
          <w:tcPr>
            <w:tcW w:w="105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A41" w:rsidRPr="00D95A41" w:rsidRDefault="00010C8E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S6 </w:t>
            </w:r>
            <w:r w:rsidR="00D95A41" w:rsidRPr="00D9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.</w:t>
            </w:r>
            <w:r w:rsidR="00D95A41" w:rsidRPr="00D9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Associations of the weighted BMI genetic score with traditional breast cancer risk factors adjusting for observed BMI</w:t>
            </w:r>
            <w:r w:rsidR="00F16A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="00F16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(pooled analysis).</w:t>
            </w:r>
            <w:r w:rsidR="00D95A41" w:rsidRPr="00D9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.</w:t>
            </w:r>
          </w:p>
        </w:tc>
      </w:tr>
      <w:tr w:rsidR="00D95A41" w:rsidRPr="00D95A41" w:rsidTr="00010C8E">
        <w:trPr>
          <w:trHeight w:val="300"/>
        </w:trPr>
        <w:tc>
          <w:tcPr>
            <w:tcW w:w="4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bookmarkStart w:id="0" w:name="_GoBack" w:colFirst="0" w:colLast="0"/>
            <w:r w:rsidRPr="00D9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utcom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umber of participa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ummary effect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Standard erro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 w:rsidR="00D95A41" w:rsidRPr="00D95A41" w:rsidTr="00010C8E">
        <w:trPr>
          <w:trHeight w:val="29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raditional risk factors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95A41" w:rsidRPr="00D95A41" w:rsidTr="00010C8E">
        <w:trPr>
          <w:trHeight w:val="29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Age (years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8,8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0</w:t>
            </w:r>
          </w:p>
        </w:tc>
      </w:tr>
      <w:tr w:rsidR="00D95A41" w:rsidRPr="00D95A41" w:rsidTr="00010C8E">
        <w:trPr>
          <w:trHeight w:val="32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Age at menarche (years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,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7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71×10</w:t>
            </w:r>
            <w:r w:rsidRPr="00D95A4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32</w:t>
            </w:r>
          </w:p>
        </w:tc>
      </w:tr>
      <w:tr w:rsidR="00D95A41" w:rsidRPr="00D95A41" w:rsidTr="00010C8E">
        <w:trPr>
          <w:trHeight w:val="29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Menopausal status (post vs pre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1,6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8</w:t>
            </w:r>
          </w:p>
        </w:tc>
      </w:tr>
      <w:tr w:rsidR="00D95A41" w:rsidRPr="00D95A41" w:rsidTr="00010C8E">
        <w:trPr>
          <w:trHeight w:val="29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Age at menopause (years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,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3</w:t>
            </w:r>
          </w:p>
        </w:tc>
      </w:tr>
      <w:tr w:rsidR="00D95A41" w:rsidRPr="00D95A41" w:rsidTr="00010C8E">
        <w:trPr>
          <w:trHeight w:val="29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Family history of breast cancer (yes vs no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7,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3</w:t>
            </w:r>
          </w:p>
        </w:tc>
      </w:tr>
      <w:tr w:rsidR="00D95A41" w:rsidRPr="00D95A41" w:rsidTr="00010C8E">
        <w:trPr>
          <w:trHeight w:val="29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Parous (yes vs no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2,6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4</w:t>
            </w:r>
          </w:p>
        </w:tc>
      </w:tr>
      <w:tr w:rsidR="00D95A41" w:rsidRPr="00D95A41" w:rsidTr="00010C8E">
        <w:trPr>
          <w:trHeight w:val="29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Parity (numbers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1,8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1</w:t>
            </w:r>
          </w:p>
        </w:tc>
      </w:tr>
      <w:tr w:rsidR="00D95A41" w:rsidRPr="00D95A41" w:rsidTr="00010C8E">
        <w:trPr>
          <w:trHeight w:val="29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Age at first live birth (years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,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5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6</w:t>
            </w:r>
          </w:p>
        </w:tc>
      </w:tr>
      <w:tr w:rsidR="00D95A41" w:rsidRPr="00D95A41" w:rsidTr="00010C8E">
        <w:trPr>
          <w:trHeight w:val="29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Use of HRT ( Postmenopausal)  (ever vs never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,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3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</w:t>
            </w:r>
          </w:p>
        </w:tc>
      </w:tr>
      <w:tr w:rsidR="00D95A41" w:rsidRPr="00D95A41" w:rsidTr="00010C8E">
        <w:trPr>
          <w:trHeight w:val="29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Breastfeeding (ever vs never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,3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9</w:t>
            </w:r>
          </w:p>
        </w:tc>
      </w:tr>
      <w:tr w:rsidR="00D95A41" w:rsidRPr="00D95A41" w:rsidTr="00010C8E">
        <w:trPr>
          <w:trHeight w:val="29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Smoking (ever vs never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,5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7</w:t>
            </w:r>
          </w:p>
        </w:tc>
      </w:tr>
      <w:tr w:rsidR="00D95A41" w:rsidRPr="00D95A41" w:rsidTr="00010C8E">
        <w:trPr>
          <w:trHeight w:val="320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Weight (control) (kg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,4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37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11×10</w:t>
            </w:r>
            <w:r w:rsidRPr="00D95A4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6</w:t>
            </w:r>
          </w:p>
        </w:tc>
      </w:tr>
      <w:tr w:rsidR="00D95A41" w:rsidRPr="00D95A41" w:rsidTr="00010C8E">
        <w:trPr>
          <w:trHeight w:val="300"/>
        </w:trPr>
        <w:tc>
          <w:tcPr>
            <w:tcW w:w="4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01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Height (cm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,7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96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4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9</w:t>
            </w:r>
          </w:p>
        </w:tc>
      </w:tr>
      <w:bookmarkEnd w:id="0"/>
      <w:tr w:rsidR="00D95A41" w:rsidRPr="00D95A41" w:rsidTr="00010C8E">
        <w:trPr>
          <w:trHeight w:val="290"/>
        </w:trPr>
        <w:tc>
          <w:tcPr>
            <w:tcW w:w="10527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95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*Regression coefficient is presented for continuous variables and natural log-scale odds ratio for dichotomous variables, per unit</w:t>
            </w:r>
            <w:r w:rsidR="00D55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increase of the genetically predicted BMI</w:t>
            </w:r>
            <w:r w:rsidRPr="00D95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** The linear regression models fitting weight included only controls, models of all other traditional breast cancer risk factor included all subjects. The total number of subjects is 88,807 (case + control) in our dataset. 22,056 controls have observed BMI. The pre-menopausal controls and the post-menopausal controls do not add up to the total number of control because of missing menopausal status.</w:t>
            </w:r>
          </w:p>
        </w:tc>
      </w:tr>
      <w:tr w:rsidR="00D95A41" w:rsidRPr="00D95A41" w:rsidTr="00010C8E">
        <w:trPr>
          <w:trHeight w:val="310"/>
        </w:trPr>
        <w:tc>
          <w:tcPr>
            <w:tcW w:w="10527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D95A41" w:rsidRPr="00D95A41" w:rsidTr="00010C8E">
        <w:trPr>
          <w:trHeight w:val="310"/>
        </w:trPr>
        <w:tc>
          <w:tcPr>
            <w:tcW w:w="10527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D95A41" w:rsidRPr="00D95A41" w:rsidTr="00010C8E">
        <w:trPr>
          <w:trHeight w:val="790"/>
        </w:trPr>
        <w:tc>
          <w:tcPr>
            <w:tcW w:w="10527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A41" w:rsidRPr="00D95A41" w:rsidRDefault="00D95A41" w:rsidP="00D95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980E89" w:rsidRDefault="00980E89" w:rsidP="00010C8E"/>
    <w:sectPr w:rsidR="00980E89" w:rsidSect="0014059D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vv9asr2vexze995xxad2oraxezzs2p550&quot;&gt;SD&lt;record-ids&gt;&lt;item&gt;1345&lt;/item&gt;&lt;item&gt;1346&lt;/item&gt;&lt;item&gt;1347&lt;/item&gt;&lt;item&gt;1348&lt;/item&gt;&lt;item&gt;1349&lt;/item&gt;&lt;item&gt;1350&lt;/item&gt;&lt;item&gt;1351&lt;/item&gt;&lt;item&gt;1353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70&lt;/item&gt;&lt;item&gt;1372&lt;/item&gt;&lt;item&gt;1373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5&lt;/item&gt;&lt;item&gt;1386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/record-ids&gt;&lt;/item&gt;&lt;/Libraries&gt;"/>
  </w:docVars>
  <w:rsids>
    <w:rsidRoot w:val="0014059D"/>
    <w:rsid w:val="00010C8E"/>
    <w:rsid w:val="000236B1"/>
    <w:rsid w:val="00040511"/>
    <w:rsid w:val="0004612D"/>
    <w:rsid w:val="00046FAC"/>
    <w:rsid w:val="00072A44"/>
    <w:rsid w:val="000C26F6"/>
    <w:rsid w:val="000D2B63"/>
    <w:rsid w:val="000D3532"/>
    <w:rsid w:val="000D5AEA"/>
    <w:rsid w:val="000F1E2F"/>
    <w:rsid w:val="00116411"/>
    <w:rsid w:val="0014059D"/>
    <w:rsid w:val="001424DB"/>
    <w:rsid w:val="00144BF7"/>
    <w:rsid w:val="00162004"/>
    <w:rsid w:val="001737A8"/>
    <w:rsid w:val="00187394"/>
    <w:rsid w:val="001949B4"/>
    <w:rsid w:val="001A6062"/>
    <w:rsid w:val="001B776E"/>
    <w:rsid w:val="001E2704"/>
    <w:rsid w:val="001F44B8"/>
    <w:rsid w:val="0020155A"/>
    <w:rsid w:val="00201C6A"/>
    <w:rsid w:val="002022B6"/>
    <w:rsid w:val="002042AE"/>
    <w:rsid w:val="002231A9"/>
    <w:rsid w:val="00290BF0"/>
    <w:rsid w:val="00330B1B"/>
    <w:rsid w:val="003368CA"/>
    <w:rsid w:val="00366501"/>
    <w:rsid w:val="00381B34"/>
    <w:rsid w:val="003921D8"/>
    <w:rsid w:val="003B34C8"/>
    <w:rsid w:val="003C2D6B"/>
    <w:rsid w:val="003F55E9"/>
    <w:rsid w:val="00400B5F"/>
    <w:rsid w:val="00410E3F"/>
    <w:rsid w:val="004146E8"/>
    <w:rsid w:val="0041739A"/>
    <w:rsid w:val="00432417"/>
    <w:rsid w:val="00436A0C"/>
    <w:rsid w:val="0046017C"/>
    <w:rsid w:val="00461980"/>
    <w:rsid w:val="00482FC9"/>
    <w:rsid w:val="004A05DC"/>
    <w:rsid w:val="00510EC6"/>
    <w:rsid w:val="00542834"/>
    <w:rsid w:val="0054640A"/>
    <w:rsid w:val="005603E5"/>
    <w:rsid w:val="005C35D2"/>
    <w:rsid w:val="005D2B95"/>
    <w:rsid w:val="005D2E8C"/>
    <w:rsid w:val="005E4C6F"/>
    <w:rsid w:val="00636DFF"/>
    <w:rsid w:val="00641476"/>
    <w:rsid w:val="006C3263"/>
    <w:rsid w:val="006C6B07"/>
    <w:rsid w:val="00711311"/>
    <w:rsid w:val="00726F24"/>
    <w:rsid w:val="007429C3"/>
    <w:rsid w:val="0075654B"/>
    <w:rsid w:val="007710F7"/>
    <w:rsid w:val="007B6797"/>
    <w:rsid w:val="007C2058"/>
    <w:rsid w:val="007D251A"/>
    <w:rsid w:val="007F72CA"/>
    <w:rsid w:val="00801390"/>
    <w:rsid w:val="0082566E"/>
    <w:rsid w:val="0084416D"/>
    <w:rsid w:val="008619EF"/>
    <w:rsid w:val="008655A4"/>
    <w:rsid w:val="00867878"/>
    <w:rsid w:val="0088635F"/>
    <w:rsid w:val="008A22FD"/>
    <w:rsid w:val="008A436B"/>
    <w:rsid w:val="008B480A"/>
    <w:rsid w:val="008E64E0"/>
    <w:rsid w:val="008F2A92"/>
    <w:rsid w:val="009155BB"/>
    <w:rsid w:val="00917E96"/>
    <w:rsid w:val="0092187C"/>
    <w:rsid w:val="00940457"/>
    <w:rsid w:val="0095369D"/>
    <w:rsid w:val="0098054F"/>
    <w:rsid w:val="00980E89"/>
    <w:rsid w:val="00987FC6"/>
    <w:rsid w:val="009A1F83"/>
    <w:rsid w:val="009C506E"/>
    <w:rsid w:val="009F4171"/>
    <w:rsid w:val="00A06175"/>
    <w:rsid w:val="00A23650"/>
    <w:rsid w:val="00A36851"/>
    <w:rsid w:val="00A5675D"/>
    <w:rsid w:val="00A7345E"/>
    <w:rsid w:val="00A92974"/>
    <w:rsid w:val="00A93C4A"/>
    <w:rsid w:val="00A974A3"/>
    <w:rsid w:val="00AA2425"/>
    <w:rsid w:val="00AC1FFA"/>
    <w:rsid w:val="00AC6C18"/>
    <w:rsid w:val="00AD28C3"/>
    <w:rsid w:val="00AF2F43"/>
    <w:rsid w:val="00AF3860"/>
    <w:rsid w:val="00AF50CF"/>
    <w:rsid w:val="00B24DE6"/>
    <w:rsid w:val="00B3241A"/>
    <w:rsid w:val="00B62E55"/>
    <w:rsid w:val="00B63C2A"/>
    <w:rsid w:val="00B75383"/>
    <w:rsid w:val="00BC051B"/>
    <w:rsid w:val="00BE5A74"/>
    <w:rsid w:val="00BE76E9"/>
    <w:rsid w:val="00BF122A"/>
    <w:rsid w:val="00C42A56"/>
    <w:rsid w:val="00C50D96"/>
    <w:rsid w:val="00C5208B"/>
    <w:rsid w:val="00C56B20"/>
    <w:rsid w:val="00C6083F"/>
    <w:rsid w:val="00C61A75"/>
    <w:rsid w:val="00C63AF5"/>
    <w:rsid w:val="00C729CC"/>
    <w:rsid w:val="00C73EE0"/>
    <w:rsid w:val="00C83878"/>
    <w:rsid w:val="00C97785"/>
    <w:rsid w:val="00CC15FD"/>
    <w:rsid w:val="00CC3F52"/>
    <w:rsid w:val="00CF5D75"/>
    <w:rsid w:val="00D1336E"/>
    <w:rsid w:val="00D2264A"/>
    <w:rsid w:val="00D27F1B"/>
    <w:rsid w:val="00D32BC1"/>
    <w:rsid w:val="00D3322A"/>
    <w:rsid w:val="00D40011"/>
    <w:rsid w:val="00D540CF"/>
    <w:rsid w:val="00D55A04"/>
    <w:rsid w:val="00D561F0"/>
    <w:rsid w:val="00D62373"/>
    <w:rsid w:val="00D654E4"/>
    <w:rsid w:val="00D80D3E"/>
    <w:rsid w:val="00D95A41"/>
    <w:rsid w:val="00DD4737"/>
    <w:rsid w:val="00DE590A"/>
    <w:rsid w:val="00DE7040"/>
    <w:rsid w:val="00E20064"/>
    <w:rsid w:val="00E31D99"/>
    <w:rsid w:val="00E47DC2"/>
    <w:rsid w:val="00E53231"/>
    <w:rsid w:val="00E62ED7"/>
    <w:rsid w:val="00E92BA5"/>
    <w:rsid w:val="00EC34C1"/>
    <w:rsid w:val="00EC52EC"/>
    <w:rsid w:val="00EC5B42"/>
    <w:rsid w:val="00ED4225"/>
    <w:rsid w:val="00EE187C"/>
    <w:rsid w:val="00F16A8E"/>
    <w:rsid w:val="00F50965"/>
    <w:rsid w:val="00FA530A"/>
    <w:rsid w:val="00FA7714"/>
    <w:rsid w:val="00FB2DDE"/>
    <w:rsid w:val="00FC19DF"/>
    <w:rsid w:val="00FE2920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324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2B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40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27F1B"/>
    <w:rPr>
      <w:color w:val="800080"/>
      <w:u w:val="single"/>
    </w:rPr>
  </w:style>
  <w:style w:type="paragraph" w:customStyle="1" w:styleId="xl65">
    <w:name w:val="xl6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Normal"/>
    <w:rsid w:val="00D27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4">
    <w:name w:val="xl74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5">
    <w:name w:val="xl7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6">
    <w:name w:val="xl7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7">
    <w:name w:val="xl7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68">
    <w:name w:val="xl6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font5">
    <w:name w:val="font5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80">
    <w:name w:val="xl80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81">
    <w:name w:val="xl81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4">
    <w:name w:val="xl84"/>
    <w:basedOn w:val="Normal"/>
    <w:rsid w:val="001737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5">
    <w:name w:val="xl85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6">
    <w:name w:val="xl86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zh-CN"/>
    </w:rPr>
  </w:style>
  <w:style w:type="paragraph" w:customStyle="1" w:styleId="xl87">
    <w:name w:val="xl87"/>
    <w:basedOn w:val="Normal"/>
    <w:rsid w:val="00173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5DE074-94F7-43B8-8D2A-D963E4144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, Yan</dc:creator>
  <cp:lastModifiedBy>Kreth, Kimberly Allgaier</cp:lastModifiedBy>
  <cp:revision>3</cp:revision>
  <cp:lastPrinted>2014-10-02T16:05:00Z</cp:lastPrinted>
  <dcterms:created xsi:type="dcterms:W3CDTF">2016-05-25T17:30:00Z</dcterms:created>
  <dcterms:modified xsi:type="dcterms:W3CDTF">2016-05-25T17:54:00Z</dcterms:modified>
</cp:coreProperties>
</file>